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0ECB8A8" w:rsidR="00F102CC" w:rsidRPr="003D5AF6" w:rsidRDefault="009032E2">
            <w:pPr>
              <w:rPr>
                <w:rFonts w:ascii="Noto Sans" w:eastAsia="Noto Sans" w:hAnsi="Noto Sans" w:cs="Noto Sans"/>
                <w:bCs/>
                <w:color w:val="434343"/>
                <w:sz w:val="18"/>
                <w:szCs w:val="18"/>
              </w:rPr>
            </w:pPr>
            <w:r w:rsidRPr="009032E2">
              <w:rPr>
                <w:rFonts w:ascii="Noto Sans" w:eastAsia="Noto Sans" w:hAnsi="Noto Sans" w:cs="Noto Sans"/>
                <w:bCs/>
                <w:color w:val="434343"/>
                <w:sz w:val="18"/>
                <w:szCs w:val="18"/>
              </w:rPr>
              <w:t>Section “Availability of data and cod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F0E29BB" w:rsidR="00F102CC" w:rsidRPr="003D5AF6" w:rsidRDefault="009032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6183E7" w:rsidR="00F102CC" w:rsidRPr="003D5AF6" w:rsidRDefault="009032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BCF722" w:rsidR="00F102CC" w:rsidRPr="003D5AF6" w:rsidRDefault="009032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56CB2A" w:rsidR="00F102CC" w:rsidRPr="003D5AF6" w:rsidRDefault="009032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843E4C" w:rsidR="00F102CC" w:rsidRPr="003D5AF6" w:rsidRDefault="009032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8CAAE0" w:rsidR="00F102CC" w:rsidRPr="003D5AF6" w:rsidRDefault="009032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E6FD34" w:rsidR="00F102CC" w:rsidRPr="003D5AF6" w:rsidRDefault="009032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9ED1E5" w:rsidR="00F102CC" w:rsidRPr="003D5AF6" w:rsidRDefault="009032E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5922F3" w:rsidR="00F102CC" w:rsidRDefault="009032E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CC0E9C"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EFEFB6"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3844FA3"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C1BD9ED" w:rsidR="00F102CC" w:rsidRDefault="009032E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05F1E59"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244B19F"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A82AD71"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D0CAE2D"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7FDC21E"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762E526"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35C4F82"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C444D74"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BC61AD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9FF753A" w:rsidR="00F102CC" w:rsidRPr="003D5AF6" w:rsidRDefault="001821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5A20F8" w:rsidR="00F102CC" w:rsidRPr="003D5AF6" w:rsidRDefault="00002B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rrors were estimated by bootstrapping as described in “Quantification of </w:t>
            </w:r>
            <w:r w:rsidRPr="00002B97">
              <w:rPr>
                <w:rFonts w:ascii="Noto Sans" w:eastAsia="Noto Sans" w:hAnsi="Noto Sans" w:cs="Noto Sans"/>
                <w:bCs/>
                <w:color w:val="434343"/>
                <w:sz w:val="18"/>
                <w:szCs w:val="18"/>
              </w:rPr>
              <w:t>dataset noise level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1C18F687"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6FE4B60" w:rsidR="00F102CC" w:rsidRPr="003D5AF6" w:rsidRDefault="00C374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w:t>
            </w:r>
            <w:r w:rsidR="009032E2">
              <w:rPr>
                <w:rFonts w:ascii="Noto Sans" w:eastAsia="Noto Sans" w:hAnsi="Noto Sans" w:cs="Noto Sans"/>
                <w:bCs/>
                <w:color w:val="434343"/>
                <w:sz w:val="18"/>
                <w:szCs w:val="18"/>
              </w:rPr>
              <w:t xml:space="preserve"> the s</w:t>
            </w:r>
            <w:r w:rsidR="009032E2" w:rsidRPr="009032E2">
              <w:rPr>
                <w:rFonts w:ascii="Noto Sans" w:eastAsia="Noto Sans" w:hAnsi="Noto Sans" w:cs="Noto Sans"/>
                <w:bCs/>
                <w:color w:val="434343"/>
                <w:sz w:val="18"/>
                <w:szCs w:val="18"/>
              </w:rPr>
              <w:t>ection “Availability of data and code”</w:t>
            </w:r>
            <w:r w:rsidR="009032E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3F34BCE"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9319863" w:rsidR="00F102CC" w:rsidRPr="003D5AF6" w:rsidRDefault="00903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used data is reference</w:t>
            </w:r>
            <w:r w:rsidR="001F2CCD">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 with citation</w:t>
            </w:r>
            <w:r w:rsidR="001F2CCD">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to original publications</w:t>
            </w:r>
            <w:r w:rsidR="00CE0FF5">
              <w:rPr>
                <w:rFonts w:ascii="Noto Sans" w:eastAsia="Noto Sans" w:hAnsi="Noto Sans" w:cs="Noto Sans"/>
                <w:bCs/>
                <w:color w:val="434343"/>
                <w:sz w:val="18"/>
                <w:szCs w:val="18"/>
              </w:rPr>
              <w:t xml:space="preserve"> under methods section “</w:t>
            </w:r>
            <w:r w:rsidR="00CE0FF5" w:rsidRPr="00CE0FF5">
              <w:rPr>
                <w:rFonts w:ascii="Noto Sans" w:eastAsia="Noto Sans" w:hAnsi="Noto Sans" w:cs="Noto Sans"/>
                <w:bCs/>
                <w:color w:val="434343"/>
                <w:sz w:val="18"/>
                <w:szCs w:val="18"/>
              </w:rPr>
              <w:t>VAMP-seq data collection and preparation</w:t>
            </w:r>
            <w:r w:rsidR="00CE0FF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793D910" w:rsidR="00F102CC" w:rsidRPr="003D5AF6" w:rsidRDefault="00C374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w:t>
            </w:r>
            <w:r w:rsidR="001F2CCD">
              <w:rPr>
                <w:rFonts w:ascii="Noto Sans" w:eastAsia="Noto Sans" w:hAnsi="Noto Sans" w:cs="Noto Sans"/>
                <w:bCs/>
                <w:color w:val="434343"/>
                <w:sz w:val="18"/>
                <w:szCs w:val="18"/>
              </w:rPr>
              <w:t>nder the s</w:t>
            </w:r>
            <w:r w:rsidR="001F2CCD" w:rsidRPr="009032E2">
              <w:rPr>
                <w:rFonts w:ascii="Noto Sans" w:eastAsia="Noto Sans" w:hAnsi="Noto Sans" w:cs="Noto Sans"/>
                <w:bCs/>
                <w:color w:val="434343"/>
                <w:sz w:val="18"/>
                <w:szCs w:val="18"/>
              </w:rPr>
              <w:t>ection “Availability of data and code”</w:t>
            </w:r>
            <w:r w:rsidR="001F2CCD">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91A7D63" w:rsidR="00F102CC" w:rsidRPr="003D5AF6" w:rsidRDefault="00FD673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URL </w:t>
            </w:r>
            <w:r w:rsidR="00613BA2">
              <w:rPr>
                <w:rFonts w:ascii="Noto Sans" w:eastAsia="Noto Sans" w:hAnsi="Noto Sans" w:cs="Noto Sans"/>
                <w:bCs/>
                <w:color w:val="434343"/>
                <w:sz w:val="18"/>
                <w:szCs w:val="18"/>
              </w:rPr>
              <w:t xml:space="preserve">for repository with newly generated code </w:t>
            </w:r>
            <w:r>
              <w:rPr>
                <w:rFonts w:ascii="Noto Sans" w:eastAsia="Noto Sans" w:hAnsi="Noto Sans" w:cs="Noto Sans"/>
                <w:bCs/>
                <w:color w:val="434343"/>
                <w:sz w:val="18"/>
                <w:szCs w:val="18"/>
              </w:rPr>
              <w:t>provided under</w:t>
            </w:r>
            <w:r w:rsidR="00613BA2">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9032E2">
              <w:rPr>
                <w:rFonts w:ascii="Noto Sans" w:eastAsia="Noto Sans" w:hAnsi="Noto Sans" w:cs="Noto Sans"/>
                <w:bCs/>
                <w:color w:val="434343"/>
                <w:sz w:val="18"/>
                <w:szCs w:val="18"/>
              </w:rPr>
              <w:t>Availability of data and code”</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013CBE80" w:rsidR="00F102CC" w:rsidRPr="003D5AF6" w:rsidRDefault="001720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w:t>
            </w:r>
            <w:r w:rsidR="00540193">
              <w:rPr>
                <w:rFonts w:ascii="Noto Sans" w:eastAsia="Noto Sans" w:hAnsi="Noto Sans" w:cs="Noto Sans"/>
                <w:bCs/>
                <w:color w:val="434343"/>
                <w:sz w:val="18"/>
                <w:szCs w:val="18"/>
              </w:rPr>
              <w:t>software</w:t>
            </w:r>
            <w:r>
              <w:rPr>
                <w:rFonts w:ascii="Noto Sans" w:eastAsia="Noto Sans" w:hAnsi="Noto Sans" w:cs="Noto Sans"/>
                <w:bCs/>
                <w:color w:val="434343"/>
                <w:sz w:val="18"/>
                <w:szCs w:val="18"/>
              </w:rPr>
              <w:t xml:space="preserve"> is referenced with citation to original publication under </w:t>
            </w:r>
            <w:r w:rsidR="00613BA2">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ethod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264D65F" w:rsidR="00F102CC" w:rsidRPr="003D5AF6" w:rsidRDefault="00613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C76654">
      <w:pPr>
        <w:spacing w:before="80"/>
      </w:pPr>
      <w:r>
        <w:rPr>
          <w:noProof/>
        </w:rPr>
      </w:r>
      <w:r>
        <w:pict w14:anchorId="59502733">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Zsjwml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AF8DA" w14:textId="77777777" w:rsidR="00C76654" w:rsidRDefault="00C76654">
      <w:r>
        <w:separator/>
      </w:r>
    </w:p>
  </w:endnote>
  <w:endnote w:type="continuationSeparator" w:id="0">
    <w:p w14:paraId="0FB6000C" w14:textId="77777777" w:rsidR="00C76654" w:rsidRDefault="00C76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72E5B9" w14:textId="77777777" w:rsidR="00C76654" w:rsidRDefault="00C76654">
      <w:r>
        <w:separator/>
      </w:r>
    </w:p>
  </w:footnote>
  <w:footnote w:type="continuationSeparator" w:id="0">
    <w:p w14:paraId="69D2B941" w14:textId="77777777" w:rsidR="00C76654" w:rsidRDefault="00C766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B97"/>
    <w:rsid w:val="000B600B"/>
    <w:rsid w:val="0017206F"/>
    <w:rsid w:val="00182156"/>
    <w:rsid w:val="001B3BCC"/>
    <w:rsid w:val="001F2CCD"/>
    <w:rsid w:val="002209A8"/>
    <w:rsid w:val="003D5AF6"/>
    <w:rsid w:val="00400C53"/>
    <w:rsid w:val="00416121"/>
    <w:rsid w:val="00427975"/>
    <w:rsid w:val="004E2C31"/>
    <w:rsid w:val="004F46BE"/>
    <w:rsid w:val="00540193"/>
    <w:rsid w:val="005B0259"/>
    <w:rsid w:val="00613BA2"/>
    <w:rsid w:val="007054B6"/>
    <w:rsid w:val="0078687E"/>
    <w:rsid w:val="007B260B"/>
    <w:rsid w:val="007E0C01"/>
    <w:rsid w:val="009032E2"/>
    <w:rsid w:val="00950453"/>
    <w:rsid w:val="00980525"/>
    <w:rsid w:val="009C7B26"/>
    <w:rsid w:val="00A11E52"/>
    <w:rsid w:val="00A15C6A"/>
    <w:rsid w:val="00B2483D"/>
    <w:rsid w:val="00BD41E9"/>
    <w:rsid w:val="00BF57C8"/>
    <w:rsid w:val="00C3744D"/>
    <w:rsid w:val="00C76654"/>
    <w:rsid w:val="00C84413"/>
    <w:rsid w:val="00CE0FF5"/>
    <w:rsid w:val="00E121B0"/>
    <w:rsid w:val="00E9474D"/>
    <w:rsid w:val="00F102CC"/>
    <w:rsid w:val="00F91042"/>
    <w:rsid w:val="00FD67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resten Lindorff-Larsen</cp:lastModifiedBy>
  <cp:revision>2</cp:revision>
  <dcterms:created xsi:type="dcterms:W3CDTF">2026-04-05T07:24:00Z</dcterms:created>
  <dcterms:modified xsi:type="dcterms:W3CDTF">2026-04-05T07:24:00Z</dcterms:modified>
</cp:coreProperties>
</file>